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CDF98" w14:textId="79EDCFD1" w:rsidR="00D84143" w:rsidRDefault="00D84143">
      <w:pPr>
        <w:rPr>
          <w:b/>
          <w:bCs/>
        </w:rPr>
      </w:pPr>
      <w:r>
        <w:rPr>
          <w:b/>
          <w:bCs/>
        </w:rPr>
        <w:t>Supplementary Table 1:</w:t>
      </w:r>
    </w:p>
    <w:p w14:paraId="67F05490" w14:textId="51A6EE37" w:rsidR="00D84143" w:rsidRDefault="00D8414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0DA6B3" wp14:editId="0F96CCCF">
            <wp:extent cx="5453073" cy="7795260"/>
            <wp:effectExtent l="0" t="0" r="0" b="2540"/>
            <wp:docPr id="22759962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599625" name="Picture 1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500" cy="781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298A7" w14:textId="77777777" w:rsidR="00D84143" w:rsidRDefault="00D84143">
      <w:pPr>
        <w:rPr>
          <w:b/>
          <w:bCs/>
        </w:rPr>
      </w:pPr>
    </w:p>
    <w:p w14:paraId="6FE7D946" w14:textId="77777777" w:rsidR="00D84143" w:rsidRDefault="00D84143">
      <w:pPr>
        <w:rPr>
          <w:b/>
          <w:bCs/>
        </w:rPr>
      </w:pPr>
    </w:p>
    <w:p w14:paraId="5B9443F7" w14:textId="7AF090BE" w:rsidR="00D84143" w:rsidRDefault="00D84143">
      <w:pPr>
        <w:rPr>
          <w:b/>
          <w:bCs/>
        </w:rPr>
      </w:pPr>
      <w:r>
        <w:rPr>
          <w:b/>
          <w:bCs/>
        </w:rPr>
        <w:t xml:space="preserve">Supplementary Table 2: </w:t>
      </w:r>
    </w:p>
    <w:p w14:paraId="41F4AFA2" w14:textId="3B7C2C71" w:rsidR="00D84143" w:rsidRDefault="00685F9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5C1B023" wp14:editId="7EA846FF">
            <wp:extent cx="5943600" cy="3678555"/>
            <wp:effectExtent l="0" t="0" r="0" b="4445"/>
            <wp:docPr id="768263840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263840" name="Picture 2" descr="A screenshot of a compu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19468" w14:textId="77777777" w:rsidR="00685F9B" w:rsidRDefault="00685F9B">
      <w:pPr>
        <w:rPr>
          <w:b/>
          <w:bCs/>
        </w:rPr>
      </w:pPr>
    </w:p>
    <w:p w14:paraId="429A9851" w14:textId="77777777" w:rsidR="00685F9B" w:rsidRDefault="00685F9B">
      <w:pPr>
        <w:rPr>
          <w:b/>
          <w:bCs/>
        </w:rPr>
      </w:pPr>
    </w:p>
    <w:p w14:paraId="7C94B76B" w14:textId="77777777" w:rsidR="00685F9B" w:rsidRDefault="00685F9B">
      <w:pPr>
        <w:rPr>
          <w:b/>
          <w:bCs/>
        </w:rPr>
      </w:pPr>
    </w:p>
    <w:p w14:paraId="66BCD67F" w14:textId="77777777" w:rsidR="00685F9B" w:rsidRDefault="00685F9B">
      <w:pPr>
        <w:rPr>
          <w:b/>
          <w:bCs/>
        </w:rPr>
      </w:pPr>
    </w:p>
    <w:p w14:paraId="74659254" w14:textId="77777777" w:rsidR="00685F9B" w:rsidRDefault="00685F9B">
      <w:pPr>
        <w:rPr>
          <w:b/>
          <w:bCs/>
        </w:rPr>
      </w:pPr>
    </w:p>
    <w:p w14:paraId="0B6D252F" w14:textId="77777777" w:rsidR="00685F9B" w:rsidRDefault="00685F9B">
      <w:pPr>
        <w:rPr>
          <w:b/>
          <w:bCs/>
        </w:rPr>
      </w:pPr>
    </w:p>
    <w:p w14:paraId="08E975DD" w14:textId="77777777" w:rsidR="00685F9B" w:rsidRDefault="00685F9B">
      <w:pPr>
        <w:rPr>
          <w:b/>
          <w:bCs/>
        </w:rPr>
      </w:pPr>
    </w:p>
    <w:p w14:paraId="6B9A2A7F" w14:textId="77777777" w:rsidR="00685F9B" w:rsidRDefault="00685F9B">
      <w:pPr>
        <w:rPr>
          <w:b/>
          <w:bCs/>
        </w:rPr>
      </w:pPr>
    </w:p>
    <w:p w14:paraId="55A9EF03" w14:textId="77777777" w:rsidR="00685F9B" w:rsidRDefault="00685F9B">
      <w:pPr>
        <w:rPr>
          <w:b/>
          <w:bCs/>
        </w:rPr>
      </w:pPr>
    </w:p>
    <w:p w14:paraId="7396C353" w14:textId="77777777" w:rsidR="00685F9B" w:rsidRDefault="00685F9B">
      <w:pPr>
        <w:rPr>
          <w:b/>
          <w:bCs/>
        </w:rPr>
      </w:pPr>
    </w:p>
    <w:p w14:paraId="45B306CA" w14:textId="77777777" w:rsidR="00685F9B" w:rsidRDefault="00685F9B">
      <w:pPr>
        <w:rPr>
          <w:b/>
          <w:bCs/>
        </w:rPr>
      </w:pPr>
    </w:p>
    <w:p w14:paraId="3F2F1731" w14:textId="77777777" w:rsidR="00685F9B" w:rsidRDefault="00685F9B">
      <w:pPr>
        <w:rPr>
          <w:b/>
          <w:bCs/>
        </w:rPr>
      </w:pPr>
    </w:p>
    <w:p w14:paraId="76C9F082" w14:textId="77777777" w:rsidR="00685F9B" w:rsidRDefault="00685F9B">
      <w:pPr>
        <w:rPr>
          <w:b/>
          <w:bCs/>
        </w:rPr>
      </w:pPr>
    </w:p>
    <w:p w14:paraId="32C6EE43" w14:textId="77777777" w:rsidR="00685F9B" w:rsidRDefault="00685F9B">
      <w:pPr>
        <w:rPr>
          <w:b/>
          <w:bCs/>
        </w:rPr>
      </w:pPr>
    </w:p>
    <w:p w14:paraId="23072C35" w14:textId="77777777" w:rsidR="00685F9B" w:rsidRDefault="00685F9B">
      <w:pPr>
        <w:rPr>
          <w:b/>
          <w:bCs/>
        </w:rPr>
      </w:pPr>
    </w:p>
    <w:p w14:paraId="26652656" w14:textId="77777777" w:rsidR="00685F9B" w:rsidRDefault="00685F9B">
      <w:pPr>
        <w:rPr>
          <w:b/>
          <w:bCs/>
        </w:rPr>
      </w:pPr>
    </w:p>
    <w:p w14:paraId="6C89D481" w14:textId="77777777" w:rsidR="00685F9B" w:rsidRDefault="00685F9B">
      <w:pPr>
        <w:rPr>
          <w:b/>
          <w:bCs/>
        </w:rPr>
      </w:pPr>
    </w:p>
    <w:p w14:paraId="6630A97A" w14:textId="77777777" w:rsidR="00685F9B" w:rsidRDefault="00685F9B">
      <w:pPr>
        <w:rPr>
          <w:b/>
          <w:bCs/>
        </w:rPr>
      </w:pPr>
    </w:p>
    <w:p w14:paraId="58F14D51" w14:textId="77777777" w:rsidR="00685F9B" w:rsidRDefault="00685F9B">
      <w:pPr>
        <w:rPr>
          <w:b/>
          <w:bCs/>
        </w:rPr>
      </w:pPr>
    </w:p>
    <w:p w14:paraId="1A6B7952" w14:textId="77777777" w:rsidR="00685F9B" w:rsidRDefault="00685F9B">
      <w:pPr>
        <w:rPr>
          <w:b/>
          <w:bCs/>
        </w:rPr>
      </w:pPr>
    </w:p>
    <w:p w14:paraId="0994C82B" w14:textId="77777777" w:rsidR="00685F9B" w:rsidRDefault="00685F9B">
      <w:pPr>
        <w:rPr>
          <w:b/>
          <w:bCs/>
        </w:rPr>
      </w:pPr>
    </w:p>
    <w:p w14:paraId="5D77CFB4" w14:textId="77777777" w:rsidR="00685F9B" w:rsidRDefault="00685F9B">
      <w:pPr>
        <w:rPr>
          <w:b/>
          <w:bCs/>
        </w:rPr>
      </w:pPr>
    </w:p>
    <w:p w14:paraId="295C5BC3" w14:textId="066334ED" w:rsidR="00685F9B" w:rsidRDefault="00685F9B">
      <w:pPr>
        <w:rPr>
          <w:b/>
          <w:bCs/>
        </w:rPr>
      </w:pPr>
      <w:r>
        <w:rPr>
          <w:b/>
          <w:bCs/>
        </w:rPr>
        <w:lastRenderedPageBreak/>
        <w:t>Supplementary Table 3:</w:t>
      </w:r>
    </w:p>
    <w:p w14:paraId="2EA32466" w14:textId="77777777" w:rsidR="00685F9B" w:rsidRDefault="00685F9B">
      <w:pPr>
        <w:rPr>
          <w:b/>
          <w:bCs/>
        </w:rPr>
      </w:pPr>
    </w:p>
    <w:p w14:paraId="44F92B74" w14:textId="4376381D" w:rsidR="00685F9B" w:rsidRDefault="00345E3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9539B3C" wp14:editId="78C8D45A">
            <wp:extent cx="5943600" cy="2004695"/>
            <wp:effectExtent l="0" t="0" r="0" b="1905"/>
            <wp:docPr id="1119688510" name="Picture 3" descr="A close-up of a list of medical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688510" name="Picture 3" descr="A close-up of a list of medical inform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1732F" w14:textId="77777777" w:rsidR="00345E3D" w:rsidRDefault="00345E3D">
      <w:pPr>
        <w:rPr>
          <w:b/>
          <w:bCs/>
        </w:rPr>
      </w:pPr>
    </w:p>
    <w:p w14:paraId="5CC6DF6C" w14:textId="77777777" w:rsidR="00345E3D" w:rsidRDefault="00345E3D">
      <w:pPr>
        <w:rPr>
          <w:b/>
          <w:bCs/>
        </w:rPr>
      </w:pPr>
    </w:p>
    <w:p w14:paraId="53B95889" w14:textId="77777777" w:rsidR="00345E3D" w:rsidRDefault="00345E3D">
      <w:pPr>
        <w:rPr>
          <w:b/>
          <w:bCs/>
        </w:rPr>
      </w:pPr>
    </w:p>
    <w:p w14:paraId="23B2D828" w14:textId="77777777" w:rsidR="00345E3D" w:rsidRDefault="00345E3D">
      <w:pPr>
        <w:rPr>
          <w:b/>
          <w:bCs/>
        </w:rPr>
      </w:pPr>
    </w:p>
    <w:p w14:paraId="75A22149" w14:textId="77777777" w:rsidR="00345E3D" w:rsidRDefault="00345E3D">
      <w:pPr>
        <w:rPr>
          <w:b/>
          <w:bCs/>
        </w:rPr>
      </w:pPr>
    </w:p>
    <w:p w14:paraId="2BA580AA" w14:textId="77777777" w:rsidR="00345E3D" w:rsidRDefault="00345E3D">
      <w:pPr>
        <w:rPr>
          <w:b/>
          <w:bCs/>
        </w:rPr>
      </w:pPr>
    </w:p>
    <w:p w14:paraId="1CED4518" w14:textId="77777777" w:rsidR="00345E3D" w:rsidRDefault="00345E3D">
      <w:pPr>
        <w:rPr>
          <w:b/>
          <w:bCs/>
        </w:rPr>
      </w:pPr>
    </w:p>
    <w:p w14:paraId="38A3B76A" w14:textId="77777777" w:rsidR="00345E3D" w:rsidRDefault="00345E3D">
      <w:pPr>
        <w:rPr>
          <w:b/>
          <w:bCs/>
        </w:rPr>
      </w:pPr>
    </w:p>
    <w:p w14:paraId="16FB8FCF" w14:textId="77777777" w:rsidR="00345E3D" w:rsidRDefault="00345E3D">
      <w:pPr>
        <w:rPr>
          <w:b/>
          <w:bCs/>
        </w:rPr>
      </w:pPr>
    </w:p>
    <w:p w14:paraId="7006B422" w14:textId="77777777" w:rsidR="00345E3D" w:rsidRDefault="00345E3D">
      <w:pPr>
        <w:rPr>
          <w:b/>
          <w:bCs/>
        </w:rPr>
      </w:pPr>
    </w:p>
    <w:p w14:paraId="5232FEF0" w14:textId="77777777" w:rsidR="00345E3D" w:rsidRDefault="00345E3D">
      <w:pPr>
        <w:rPr>
          <w:b/>
          <w:bCs/>
        </w:rPr>
      </w:pPr>
    </w:p>
    <w:p w14:paraId="6EE5FC1D" w14:textId="77777777" w:rsidR="00345E3D" w:rsidRDefault="00345E3D">
      <w:pPr>
        <w:rPr>
          <w:b/>
          <w:bCs/>
        </w:rPr>
      </w:pPr>
    </w:p>
    <w:p w14:paraId="6419A45C" w14:textId="77777777" w:rsidR="00345E3D" w:rsidRDefault="00345E3D">
      <w:pPr>
        <w:rPr>
          <w:b/>
          <w:bCs/>
        </w:rPr>
      </w:pPr>
    </w:p>
    <w:p w14:paraId="4A0C386F" w14:textId="77777777" w:rsidR="00345E3D" w:rsidRDefault="00345E3D">
      <w:pPr>
        <w:rPr>
          <w:b/>
          <w:bCs/>
        </w:rPr>
      </w:pPr>
    </w:p>
    <w:p w14:paraId="471B35AE" w14:textId="77777777" w:rsidR="00345E3D" w:rsidRDefault="00345E3D">
      <w:pPr>
        <w:rPr>
          <w:b/>
          <w:bCs/>
        </w:rPr>
      </w:pPr>
    </w:p>
    <w:p w14:paraId="32D07210" w14:textId="77777777" w:rsidR="00345E3D" w:rsidRDefault="00345E3D">
      <w:pPr>
        <w:rPr>
          <w:b/>
          <w:bCs/>
        </w:rPr>
      </w:pPr>
    </w:p>
    <w:p w14:paraId="08D7D49F" w14:textId="77777777" w:rsidR="00345E3D" w:rsidRDefault="00345E3D">
      <w:pPr>
        <w:rPr>
          <w:b/>
          <w:bCs/>
        </w:rPr>
      </w:pPr>
    </w:p>
    <w:p w14:paraId="5A3BB65B" w14:textId="77777777" w:rsidR="00345E3D" w:rsidRDefault="00345E3D">
      <w:pPr>
        <w:rPr>
          <w:b/>
          <w:bCs/>
        </w:rPr>
      </w:pPr>
    </w:p>
    <w:p w14:paraId="1D75B8B3" w14:textId="77777777" w:rsidR="00345E3D" w:rsidRDefault="00345E3D">
      <w:pPr>
        <w:rPr>
          <w:b/>
          <w:bCs/>
        </w:rPr>
      </w:pPr>
    </w:p>
    <w:p w14:paraId="2A68983C" w14:textId="77777777" w:rsidR="00345E3D" w:rsidRDefault="00345E3D">
      <w:pPr>
        <w:rPr>
          <w:b/>
          <w:bCs/>
        </w:rPr>
      </w:pPr>
    </w:p>
    <w:p w14:paraId="174B0BF5" w14:textId="77777777" w:rsidR="00345E3D" w:rsidRDefault="00345E3D">
      <w:pPr>
        <w:rPr>
          <w:b/>
          <w:bCs/>
        </w:rPr>
      </w:pPr>
    </w:p>
    <w:p w14:paraId="391E36BE" w14:textId="77777777" w:rsidR="00345E3D" w:rsidRDefault="00345E3D">
      <w:pPr>
        <w:rPr>
          <w:b/>
          <w:bCs/>
        </w:rPr>
      </w:pPr>
    </w:p>
    <w:p w14:paraId="0B15C9EB" w14:textId="77777777" w:rsidR="00345E3D" w:rsidRDefault="00345E3D">
      <w:pPr>
        <w:rPr>
          <w:b/>
          <w:bCs/>
        </w:rPr>
      </w:pPr>
    </w:p>
    <w:p w14:paraId="5A4F784D" w14:textId="77777777" w:rsidR="00345E3D" w:rsidRDefault="00345E3D">
      <w:pPr>
        <w:rPr>
          <w:b/>
          <w:bCs/>
        </w:rPr>
      </w:pPr>
    </w:p>
    <w:p w14:paraId="31BF1DCF" w14:textId="77777777" w:rsidR="00345E3D" w:rsidRDefault="00345E3D">
      <w:pPr>
        <w:rPr>
          <w:b/>
          <w:bCs/>
        </w:rPr>
      </w:pPr>
    </w:p>
    <w:p w14:paraId="443F1F75" w14:textId="77777777" w:rsidR="00345E3D" w:rsidRDefault="00345E3D">
      <w:pPr>
        <w:rPr>
          <w:b/>
          <w:bCs/>
        </w:rPr>
      </w:pPr>
    </w:p>
    <w:p w14:paraId="4647A7FB" w14:textId="77777777" w:rsidR="00345E3D" w:rsidRDefault="00345E3D">
      <w:pPr>
        <w:rPr>
          <w:b/>
          <w:bCs/>
        </w:rPr>
      </w:pPr>
    </w:p>
    <w:p w14:paraId="25F384DD" w14:textId="77777777" w:rsidR="00345E3D" w:rsidRDefault="00345E3D">
      <w:pPr>
        <w:rPr>
          <w:b/>
          <w:bCs/>
        </w:rPr>
      </w:pPr>
    </w:p>
    <w:p w14:paraId="5CF687E9" w14:textId="77777777" w:rsidR="00345E3D" w:rsidRDefault="00345E3D">
      <w:pPr>
        <w:rPr>
          <w:b/>
          <w:bCs/>
        </w:rPr>
      </w:pPr>
    </w:p>
    <w:p w14:paraId="22F5A4FF" w14:textId="77777777" w:rsidR="00685F9B" w:rsidRDefault="00685F9B">
      <w:pPr>
        <w:rPr>
          <w:b/>
          <w:bCs/>
        </w:rPr>
      </w:pPr>
    </w:p>
    <w:p w14:paraId="36B09404" w14:textId="77777777" w:rsidR="00685F9B" w:rsidRDefault="00685F9B">
      <w:pPr>
        <w:rPr>
          <w:b/>
          <w:bCs/>
        </w:rPr>
      </w:pPr>
    </w:p>
    <w:p w14:paraId="79097C70" w14:textId="57391C22" w:rsidR="00E15A1C" w:rsidRDefault="009C2A02">
      <w:r w:rsidRPr="009C2A02">
        <w:rPr>
          <w:b/>
          <w:bCs/>
        </w:rPr>
        <w:lastRenderedPageBreak/>
        <w:t>Supplementary Figure 1:</w:t>
      </w:r>
      <w:r>
        <w:t xml:space="preserve"> Feature Importance by </w:t>
      </w:r>
      <w:proofErr w:type="spellStart"/>
      <w:r>
        <w:t>SHaP</w:t>
      </w:r>
      <w:proofErr w:type="spellEnd"/>
    </w:p>
    <w:p w14:paraId="1B1C70DF" w14:textId="77777777" w:rsidR="009C2A02" w:rsidRDefault="009C2A02"/>
    <w:p w14:paraId="2B7521CA" w14:textId="0DBF4401" w:rsidR="009C2A02" w:rsidRDefault="009C2A02">
      <w:r>
        <w:rPr>
          <w:noProof/>
        </w:rPr>
        <w:drawing>
          <wp:inline distT="0" distB="0" distL="0" distR="0" wp14:anchorId="7DA088E4" wp14:editId="618E7059">
            <wp:extent cx="5943600" cy="3232150"/>
            <wp:effectExtent l="0" t="0" r="0" b="0"/>
            <wp:docPr id="423116941" name="Picture 1" descr="A close-up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116941" name="Picture 1" descr="A close-up of a pi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9080D" w14:textId="77777777" w:rsidR="009C2A02" w:rsidRDefault="009C2A02"/>
    <w:p w14:paraId="787D21FB" w14:textId="77777777" w:rsidR="009C2A02" w:rsidRDefault="009C2A02"/>
    <w:p w14:paraId="178B9A9E" w14:textId="77777777" w:rsidR="009C2A02" w:rsidRDefault="009C2A02"/>
    <w:p w14:paraId="532693B3" w14:textId="77777777" w:rsidR="009C2A02" w:rsidRDefault="009C2A02"/>
    <w:p w14:paraId="4C8E41B8" w14:textId="77777777" w:rsidR="009C2A02" w:rsidRDefault="009C2A02"/>
    <w:p w14:paraId="177B680B" w14:textId="77777777" w:rsidR="009C2A02" w:rsidRDefault="009C2A02"/>
    <w:p w14:paraId="388D7EB6" w14:textId="77777777" w:rsidR="009C2A02" w:rsidRDefault="009C2A02"/>
    <w:p w14:paraId="49BF593B" w14:textId="77777777" w:rsidR="009C2A02" w:rsidRDefault="009C2A02"/>
    <w:p w14:paraId="3E55AFE9" w14:textId="77777777" w:rsidR="009C2A02" w:rsidRDefault="009C2A02"/>
    <w:p w14:paraId="5738FFA6" w14:textId="77777777" w:rsidR="009C2A02" w:rsidRDefault="009C2A02"/>
    <w:p w14:paraId="63F2D444" w14:textId="77777777" w:rsidR="009C2A02" w:rsidRDefault="009C2A02"/>
    <w:p w14:paraId="4B1A314E" w14:textId="77777777" w:rsidR="009C2A02" w:rsidRDefault="009C2A02"/>
    <w:p w14:paraId="74036D58" w14:textId="77777777" w:rsidR="009C2A02" w:rsidRDefault="009C2A02"/>
    <w:p w14:paraId="476D73E7" w14:textId="77777777" w:rsidR="009C2A02" w:rsidRDefault="009C2A02"/>
    <w:p w14:paraId="39976B3E" w14:textId="77777777" w:rsidR="009C2A02" w:rsidRDefault="009C2A02"/>
    <w:p w14:paraId="0E6EE5DB" w14:textId="77777777" w:rsidR="009C2A02" w:rsidRDefault="009C2A02"/>
    <w:p w14:paraId="49B508BF" w14:textId="77777777" w:rsidR="009C2A02" w:rsidRDefault="009C2A02"/>
    <w:p w14:paraId="20839019" w14:textId="77777777" w:rsidR="009C2A02" w:rsidRDefault="009C2A02"/>
    <w:p w14:paraId="79955A44" w14:textId="77777777" w:rsidR="009C2A02" w:rsidRDefault="009C2A02"/>
    <w:p w14:paraId="40BA0F53" w14:textId="77777777" w:rsidR="009C2A02" w:rsidRDefault="009C2A02"/>
    <w:p w14:paraId="155862D4" w14:textId="77777777" w:rsidR="009C2A02" w:rsidRDefault="009C2A02"/>
    <w:p w14:paraId="33664E00" w14:textId="77777777" w:rsidR="009C2A02" w:rsidRDefault="009C2A02"/>
    <w:p w14:paraId="6A75EE1B" w14:textId="77777777" w:rsidR="009C2A02" w:rsidRDefault="009C2A02"/>
    <w:p w14:paraId="5CA9EF58" w14:textId="77777777" w:rsidR="009C2A02" w:rsidRDefault="009C2A02"/>
    <w:p w14:paraId="5D2C50F3" w14:textId="61CD0DD6" w:rsidR="009C2A02" w:rsidRDefault="009C2A02">
      <w:r w:rsidRPr="009C2A02">
        <w:rPr>
          <w:b/>
          <w:bCs/>
        </w:rPr>
        <w:lastRenderedPageBreak/>
        <w:t>Supplementary Figure 2:</w:t>
      </w:r>
      <w:r>
        <w:t xml:space="preserve"> Study Inclusion and Exclusion Criteria</w:t>
      </w:r>
    </w:p>
    <w:p w14:paraId="04E61A31" w14:textId="77777777" w:rsidR="009C2A02" w:rsidRDefault="009C2A02"/>
    <w:p w14:paraId="0CA6E9E8" w14:textId="2DF7074D" w:rsidR="009C2A02" w:rsidRDefault="009C2A02">
      <w:r>
        <w:rPr>
          <w:noProof/>
        </w:rPr>
        <w:drawing>
          <wp:inline distT="0" distB="0" distL="0" distR="0" wp14:anchorId="78DFEAD6" wp14:editId="0BC5AACA">
            <wp:extent cx="3683000" cy="4445000"/>
            <wp:effectExtent l="0" t="0" r="0" b="0"/>
            <wp:docPr id="1659831218" name="Picture 2" descr="A flowchart of a patient's med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831218" name="Picture 2" descr="A flowchart of a patient's medica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CF63B" w14:textId="77777777" w:rsidR="009C2A02" w:rsidRDefault="009C2A02"/>
    <w:sectPr w:rsidR="009C2A02" w:rsidSect="00833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6C"/>
    <w:rsid w:val="00011E21"/>
    <w:rsid w:val="00021FDF"/>
    <w:rsid w:val="000302A9"/>
    <w:rsid w:val="000325C3"/>
    <w:rsid w:val="0003482A"/>
    <w:rsid w:val="00035A06"/>
    <w:rsid w:val="00044ADB"/>
    <w:rsid w:val="00051CAF"/>
    <w:rsid w:val="00051D02"/>
    <w:rsid w:val="000530D8"/>
    <w:rsid w:val="0006257D"/>
    <w:rsid w:val="00070F6C"/>
    <w:rsid w:val="000754C5"/>
    <w:rsid w:val="00081689"/>
    <w:rsid w:val="000A165B"/>
    <w:rsid w:val="000A200B"/>
    <w:rsid w:val="000B0E58"/>
    <w:rsid w:val="000B4809"/>
    <w:rsid w:val="000D41B0"/>
    <w:rsid w:val="000D54A3"/>
    <w:rsid w:val="000D6BCE"/>
    <w:rsid w:val="000E0568"/>
    <w:rsid w:val="000E6AEF"/>
    <w:rsid w:val="00111A55"/>
    <w:rsid w:val="0011361C"/>
    <w:rsid w:val="001248E0"/>
    <w:rsid w:val="001356E3"/>
    <w:rsid w:val="0014770D"/>
    <w:rsid w:val="001504A4"/>
    <w:rsid w:val="00154AE8"/>
    <w:rsid w:val="001569E9"/>
    <w:rsid w:val="00172301"/>
    <w:rsid w:val="00174B27"/>
    <w:rsid w:val="001853D1"/>
    <w:rsid w:val="001A0345"/>
    <w:rsid w:val="001A70F9"/>
    <w:rsid w:val="001D529E"/>
    <w:rsid w:val="001D5884"/>
    <w:rsid w:val="001D7C52"/>
    <w:rsid w:val="001E5947"/>
    <w:rsid w:val="001F0F71"/>
    <w:rsid w:val="001F2D70"/>
    <w:rsid w:val="00204F1A"/>
    <w:rsid w:val="002132FF"/>
    <w:rsid w:val="00226889"/>
    <w:rsid w:val="00237AF9"/>
    <w:rsid w:val="00240091"/>
    <w:rsid w:val="002431E2"/>
    <w:rsid w:val="00246311"/>
    <w:rsid w:val="002559A8"/>
    <w:rsid w:val="0025779F"/>
    <w:rsid w:val="00261A01"/>
    <w:rsid w:val="0026595B"/>
    <w:rsid w:val="0026652B"/>
    <w:rsid w:val="00267895"/>
    <w:rsid w:val="00270CCD"/>
    <w:rsid w:val="002844A2"/>
    <w:rsid w:val="00285E19"/>
    <w:rsid w:val="002A1B18"/>
    <w:rsid w:val="002A3AE1"/>
    <w:rsid w:val="002B08A4"/>
    <w:rsid w:val="002B2DB6"/>
    <w:rsid w:val="002C16DB"/>
    <w:rsid w:val="002D7F15"/>
    <w:rsid w:val="002F4E1D"/>
    <w:rsid w:val="002F62E6"/>
    <w:rsid w:val="003239F1"/>
    <w:rsid w:val="003258F9"/>
    <w:rsid w:val="00327278"/>
    <w:rsid w:val="00337F2B"/>
    <w:rsid w:val="003443F4"/>
    <w:rsid w:val="00345000"/>
    <w:rsid w:val="00345E3D"/>
    <w:rsid w:val="00346B14"/>
    <w:rsid w:val="003549EE"/>
    <w:rsid w:val="00355425"/>
    <w:rsid w:val="00357A7F"/>
    <w:rsid w:val="00362560"/>
    <w:rsid w:val="0036512D"/>
    <w:rsid w:val="0037552E"/>
    <w:rsid w:val="003906DE"/>
    <w:rsid w:val="00393FFA"/>
    <w:rsid w:val="00396AB8"/>
    <w:rsid w:val="003B7235"/>
    <w:rsid w:val="003C13C6"/>
    <w:rsid w:val="003E1E45"/>
    <w:rsid w:val="003F2B02"/>
    <w:rsid w:val="003F4335"/>
    <w:rsid w:val="0040788D"/>
    <w:rsid w:val="0041631D"/>
    <w:rsid w:val="00417D89"/>
    <w:rsid w:val="004368AB"/>
    <w:rsid w:val="00447D76"/>
    <w:rsid w:val="0045040C"/>
    <w:rsid w:val="004566EF"/>
    <w:rsid w:val="0045732F"/>
    <w:rsid w:val="0049023A"/>
    <w:rsid w:val="004908F2"/>
    <w:rsid w:val="00490C78"/>
    <w:rsid w:val="0049205B"/>
    <w:rsid w:val="004967C2"/>
    <w:rsid w:val="004B11AA"/>
    <w:rsid w:val="004B3E32"/>
    <w:rsid w:val="004C11CD"/>
    <w:rsid w:val="004E683A"/>
    <w:rsid w:val="004F16CC"/>
    <w:rsid w:val="0050696C"/>
    <w:rsid w:val="005071DD"/>
    <w:rsid w:val="00526303"/>
    <w:rsid w:val="00536660"/>
    <w:rsid w:val="00546D00"/>
    <w:rsid w:val="005529BC"/>
    <w:rsid w:val="00554DD8"/>
    <w:rsid w:val="00556CB9"/>
    <w:rsid w:val="00567E7A"/>
    <w:rsid w:val="00574936"/>
    <w:rsid w:val="0057754F"/>
    <w:rsid w:val="0058237C"/>
    <w:rsid w:val="005A2835"/>
    <w:rsid w:val="005B320C"/>
    <w:rsid w:val="005C4CCC"/>
    <w:rsid w:val="005C5E70"/>
    <w:rsid w:val="005C77CC"/>
    <w:rsid w:val="005D524B"/>
    <w:rsid w:val="005D57D2"/>
    <w:rsid w:val="005E5BEE"/>
    <w:rsid w:val="005F28F4"/>
    <w:rsid w:val="005F48B4"/>
    <w:rsid w:val="005F4F9E"/>
    <w:rsid w:val="00613081"/>
    <w:rsid w:val="00630CC8"/>
    <w:rsid w:val="0063471E"/>
    <w:rsid w:val="00640E42"/>
    <w:rsid w:val="00644A0E"/>
    <w:rsid w:val="0064743F"/>
    <w:rsid w:val="00655586"/>
    <w:rsid w:val="0066293F"/>
    <w:rsid w:val="00662BE5"/>
    <w:rsid w:val="0066657C"/>
    <w:rsid w:val="00670482"/>
    <w:rsid w:val="0068006C"/>
    <w:rsid w:val="006804F9"/>
    <w:rsid w:val="0068079F"/>
    <w:rsid w:val="00682343"/>
    <w:rsid w:val="00685F9B"/>
    <w:rsid w:val="006B329A"/>
    <w:rsid w:val="006B4E4F"/>
    <w:rsid w:val="006B6B6A"/>
    <w:rsid w:val="006B7D21"/>
    <w:rsid w:val="006C7BF5"/>
    <w:rsid w:val="006D1DAD"/>
    <w:rsid w:val="006D2885"/>
    <w:rsid w:val="006D2D9F"/>
    <w:rsid w:val="006E07D3"/>
    <w:rsid w:val="006F1E76"/>
    <w:rsid w:val="006F687A"/>
    <w:rsid w:val="007344C2"/>
    <w:rsid w:val="00735062"/>
    <w:rsid w:val="00747306"/>
    <w:rsid w:val="00754192"/>
    <w:rsid w:val="0075696B"/>
    <w:rsid w:val="00772B85"/>
    <w:rsid w:val="00785EBF"/>
    <w:rsid w:val="007B1AF0"/>
    <w:rsid w:val="007B3935"/>
    <w:rsid w:val="007C144B"/>
    <w:rsid w:val="007C2AB9"/>
    <w:rsid w:val="007D277E"/>
    <w:rsid w:val="007D30F9"/>
    <w:rsid w:val="007E45EE"/>
    <w:rsid w:val="008022CD"/>
    <w:rsid w:val="008038BB"/>
    <w:rsid w:val="0080717D"/>
    <w:rsid w:val="00807870"/>
    <w:rsid w:val="008151C7"/>
    <w:rsid w:val="0082192B"/>
    <w:rsid w:val="00822A75"/>
    <w:rsid w:val="008336DD"/>
    <w:rsid w:val="0083551C"/>
    <w:rsid w:val="00846967"/>
    <w:rsid w:val="00850432"/>
    <w:rsid w:val="00861BD7"/>
    <w:rsid w:val="00865F00"/>
    <w:rsid w:val="00870DDA"/>
    <w:rsid w:val="00871164"/>
    <w:rsid w:val="00872831"/>
    <w:rsid w:val="00880DB0"/>
    <w:rsid w:val="008828F9"/>
    <w:rsid w:val="00883042"/>
    <w:rsid w:val="00893BB1"/>
    <w:rsid w:val="00896E6B"/>
    <w:rsid w:val="008A5B15"/>
    <w:rsid w:val="008B03E3"/>
    <w:rsid w:val="008B3A54"/>
    <w:rsid w:val="008B4BEF"/>
    <w:rsid w:val="008E286F"/>
    <w:rsid w:val="008E4A1B"/>
    <w:rsid w:val="0090644C"/>
    <w:rsid w:val="009200D8"/>
    <w:rsid w:val="009201BF"/>
    <w:rsid w:val="00927EEA"/>
    <w:rsid w:val="00934B52"/>
    <w:rsid w:val="0095389A"/>
    <w:rsid w:val="0096197E"/>
    <w:rsid w:val="00964945"/>
    <w:rsid w:val="00965AC6"/>
    <w:rsid w:val="009665F3"/>
    <w:rsid w:val="00970D6F"/>
    <w:rsid w:val="00974CF0"/>
    <w:rsid w:val="00976283"/>
    <w:rsid w:val="00995C88"/>
    <w:rsid w:val="009970F9"/>
    <w:rsid w:val="009A3858"/>
    <w:rsid w:val="009A6B27"/>
    <w:rsid w:val="009B60CB"/>
    <w:rsid w:val="009C2A02"/>
    <w:rsid w:val="009E5620"/>
    <w:rsid w:val="00A06C2C"/>
    <w:rsid w:val="00A23571"/>
    <w:rsid w:val="00A247D5"/>
    <w:rsid w:val="00A3189C"/>
    <w:rsid w:val="00A32824"/>
    <w:rsid w:val="00A81E6C"/>
    <w:rsid w:val="00A84DDE"/>
    <w:rsid w:val="00A9058A"/>
    <w:rsid w:val="00A9398C"/>
    <w:rsid w:val="00A96A23"/>
    <w:rsid w:val="00AA05B8"/>
    <w:rsid w:val="00AA0B42"/>
    <w:rsid w:val="00AA649A"/>
    <w:rsid w:val="00AD244A"/>
    <w:rsid w:val="00AD2DC9"/>
    <w:rsid w:val="00AD4ADE"/>
    <w:rsid w:val="00AE4AB2"/>
    <w:rsid w:val="00AE5115"/>
    <w:rsid w:val="00AE7FBB"/>
    <w:rsid w:val="00AF19A7"/>
    <w:rsid w:val="00AF1E6C"/>
    <w:rsid w:val="00B17DB6"/>
    <w:rsid w:val="00B22708"/>
    <w:rsid w:val="00B23DEE"/>
    <w:rsid w:val="00B34D99"/>
    <w:rsid w:val="00B47919"/>
    <w:rsid w:val="00B523D3"/>
    <w:rsid w:val="00B54A6F"/>
    <w:rsid w:val="00B6057C"/>
    <w:rsid w:val="00B632FA"/>
    <w:rsid w:val="00B80B50"/>
    <w:rsid w:val="00B96570"/>
    <w:rsid w:val="00BA52B4"/>
    <w:rsid w:val="00BB0331"/>
    <w:rsid w:val="00BB4803"/>
    <w:rsid w:val="00BB7F8B"/>
    <w:rsid w:val="00BC01F4"/>
    <w:rsid w:val="00C01680"/>
    <w:rsid w:val="00C172D1"/>
    <w:rsid w:val="00C44715"/>
    <w:rsid w:val="00C547F8"/>
    <w:rsid w:val="00C570BE"/>
    <w:rsid w:val="00C66ED2"/>
    <w:rsid w:val="00C71FE0"/>
    <w:rsid w:val="00C7216E"/>
    <w:rsid w:val="00C75983"/>
    <w:rsid w:val="00C917A3"/>
    <w:rsid w:val="00C91B96"/>
    <w:rsid w:val="00C97101"/>
    <w:rsid w:val="00C97492"/>
    <w:rsid w:val="00CA0D8A"/>
    <w:rsid w:val="00CA4F8D"/>
    <w:rsid w:val="00CA699A"/>
    <w:rsid w:val="00CC55CA"/>
    <w:rsid w:val="00CC6956"/>
    <w:rsid w:val="00CC79B0"/>
    <w:rsid w:val="00CD3480"/>
    <w:rsid w:val="00CD495B"/>
    <w:rsid w:val="00CE327D"/>
    <w:rsid w:val="00CE5FCB"/>
    <w:rsid w:val="00CE602C"/>
    <w:rsid w:val="00D039E7"/>
    <w:rsid w:val="00D0760B"/>
    <w:rsid w:val="00D162F5"/>
    <w:rsid w:val="00D1721A"/>
    <w:rsid w:val="00D20007"/>
    <w:rsid w:val="00D339E2"/>
    <w:rsid w:val="00D37756"/>
    <w:rsid w:val="00D44078"/>
    <w:rsid w:val="00D56093"/>
    <w:rsid w:val="00D57B51"/>
    <w:rsid w:val="00D84143"/>
    <w:rsid w:val="00D96101"/>
    <w:rsid w:val="00D97CD6"/>
    <w:rsid w:val="00DA3634"/>
    <w:rsid w:val="00DA508F"/>
    <w:rsid w:val="00DA5B5B"/>
    <w:rsid w:val="00DA6C03"/>
    <w:rsid w:val="00DC2881"/>
    <w:rsid w:val="00DD4AC7"/>
    <w:rsid w:val="00DD7CB4"/>
    <w:rsid w:val="00DE67B2"/>
    <w:rsid w:val="00DE6F44"/>
    <w:rsid w:val="00DF4E0A"/>
    <w:rsid w:val="00DF5D6C"/>
    <w:rsid w:val="00E15A1C"/>
    <w:rsid w:val="00E27D62"/>
    <w:rsid w:val="00E33CCE"/>
    <w:rsid w:val="00E464D8"/>
    <w:rsid w:val="00E7682A"/>
    <w:rsid w:val="00EA6198"/>
    <w:rsid w:val="00EA7BE7"/>
    <w:rsid w:val="00EB6A5B"/>
    <w:rsid w:val="00EC34C3"/>
    <w:rsid w:val="00F13AA3"/>
    <w:rsid w:val="00F15AD5"/>
    <w:rsid w:val="00F26E72"/>
    <w:rsid w:val="00F3434F"/>
    <w:rsid w:val="00F67CAD"/>
    <w:rsid w:val="00F801F0"/>
    <w:rsid w:val="00F8020A"/>
    <w:rsid w:val="00F87A57"/>
    <w:rsid w:val="00F905CF"/>
    <w:rsid w:val="00FA2C3C"/>
    <w:rsid w:val="00FA4D3E"/>
    <w:rsid w:val="00FD2081"/>
    <w:rsid w:val="00FE42C7"/>
    <w:rsid w:val="00FE51F2"/>
    <w:rsid w:val="00FF1D0B"/>
    <w:rsid w:val="00FF28EC"/>
    <w:rsid w:val="00FF2972"/>
    <w:rsid w:val="00FF29D7"/>
    <w:rsid w:val="00FF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1D5E4"/>
  <w15:chartTrackingRefBased/>
  <w15:docId w15:val="{C06743FE-F49E-374E-8322-37933D2A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huja, Ankit</cp:lastModifiedBy>
  <cp:revision>5</cp:revision>
  <dcterms:created xsi:type="dcterms:W3CDTF">2024-08-18T00:01:00Z</dcterms:created>
  <dcterms:modified xsi:type="dcterms:W3CDTF">2025-01-01T16:56:00Z</dcterms:modified>
</cp:coreProperties>
</file>